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0" w:type="auto"/>
        <w:tblInd w:w="0" w:type="dxa"/>
        <w:tblLook w:val="04A0" w:firstRow="1" w:lastRow="0" w:firstColumn="1" w:lastColumn="0" w:noHBand="0" w:noVBand="1"/>
      </w:tblPr>
      <w:tblGrid>
        <w:gridCol w:w="3686"/>
        <w:gridCol w:w="2977"/>
        <w:gridCol w:w="2409"/>
      </w:tblGrid>
      <w:tr w:rsidR="00B26EA3" w:rsidRPr="00812ECD" w14:paraId="2CA6CAA6" w14:textId="77777777" w:rsidTr="008C538B"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6EDA0" w14:textId="14782BD5" w:rsidR="00B26EA3" w:rsidRPr="00812ECD" w:rsidRDefault="0068160C">
            <w:pPr>
              <w:spacing w:before="60" w:after="6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812EC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dditional Table 2</w:t>
            </w:r>
            <w:r w:rsidR="00B26EA3" w:rsidRPr="00812EC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. Levels of pain and disease ac</w:t>
            </w:r>
            <w:r w:rsidR="00753598" w:rsidRPr="00812EC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tivity in the </w:t>
            </w:r>
            <w:r w:rsidR="00AD0522" w:rsidRPr="00812EC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hildren with </w:t>
            </w:r>
            <w:r w:rsidR="00753598" w:rsidRPr="00812EC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JIA included in the study (m</w:t>
            </w:r>
            <w:r w:rsidR="00AD0522" w:rsidRPr="00812EC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ssing data in one</w:t>
            </w:r>
            <w:r w:rsidR="00753598" w:rsidRPr="00812EC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), presented </w:t>
            </w:r>
            <w:r w:rsidR="00444C25" w:rsidRPr="00812EC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y</w:t>
            </w:r>
            <w:r w:rsidR="00753598" w:rsidRPr="00812EC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categor</w:t>
            </w:r>
            <w:r w:rsidR="00444C25" w:rsidRPr="00812EC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y</w:t>
            </w:r>
            <w:r w:rsidR="00753598" w:rsidRPr="00812EC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of disease</w:t>
            </w:r>
            <w:r w:rsidR="00444C25" w:rsidRPr="00812EC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.</w:t>
            </w:r>
          </w:p>
        </w:tc>
      </w:tr>
      <w:tr w:rsidR="00B26EA3" w:rsidRPr="00812ECD" w14:paraId="772683E1" w14:textId="77777777" w:rsidTr="00F30EC9"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B90CA3" w14:textId="77777777" w:rsidR="00B26EA3" w:rsidRPr="00812ECD" w:rsidRDefault="00B26EA3" w:rsidP="00B26EA3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Children with JIA at inclusion, n</w:t>
            </w:r>
            <w:r w:rsidR="0068160C" w:rsidRPr="00812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=</w:t>
            </w:r>
            <w:r w:rsidR="0068160C" w:rsidRPr="00812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51</w:t>
            </w:r>
          </w:p>
        </w:tc>
      </w:tr>
      <w:tr w:rsidR="00B26EA3" w:rsidRPr="00812ECD" w14:paraId="1CE3C319" w14:textId="77777777" w:rsidTr="00B93113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9E578F" w14:textId="77777777" w:rsidR="00B26EA3" w:rsidRPr="00812ECD" w:rsidRDefault="00753598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ILAR</w:t>
            </w:r>
            <w:r w:rsidR="00B26EA3" w:rsidRPr="00812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ategor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91D681" w14:textId="6CE49C4C" w:rsidR="00B26EA3" w:rsidRPr="00812ECD" w:rsidRDefault="00753598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Pain VAS (0</w:t>
            </w:r>
            <w:r w:rsidR="0068160C" w:rsidRPr="00812EC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10 c</w:t>
            </w:r>
            <w:r w:rsidR="00B26EA3" w:rsidRPr="00812EC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  <w:r w:rsidR="00B26EA3" w:rsidRPr="00812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14:paraId="017E32C5" w14:textId="77777777" w:rsidR="00B26EA3" w:rsidRDefault="00B26EA3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Md</w:t>
            </w:r>
            <w:proofErr w:type="spellEnd"/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IQR)</w:t>
            </w:r>
          </w:p>
          <w:p w14:paraId="09DEC645" w14:textId="285D7001" w:rsidR="00B93113" w:rsidRPr="00812ECD" w:rsidRDefault="00B93113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Numbers in last two rows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8E968" w14:textId="3B141F84" w:rsidR="00B26EA3" w:rsidRPr="00812ECD" w:rsidRDefault="00B26EA3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JADAS27 </w:t>
            </w:r>
            <w:r w:rsidR="00753598" w:rsidRPr="00812ECD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="0068160C" w:rsidRPr="00812EC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57</w:t>
            </w:r>
            <w:r w:rsidR="00753598" w:rsidRPr="00812ECD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  <w:p w14:paraId="4DCF184B" w14:textId="77777777" w:rsidR="00B26EA3" w:rsidRPr="00812ECD" w:rsidRDefault="00B26EA3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Md</w:t>
            </w:r>
            <w:proofErr w:type="spellEnd"/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IQR)</w:t>
            </w:r>
          </w:p>
        </w:tc>
      </w:tr>
      <w:tr w:rsidR="00B26EA3" w:rsidRPr="00812ECD" w14:paraId="37DB9E9F" w14:textId="77777777" w:rsidTr="00B93113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C0655B" w14:textId="77777777" w:rsidR="00B26EA3" w:rsidRPr="00812ECD" w:rsidRDefault="00E23A8B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Oligoarticular</w:t>
            </w:r>
            <w:proofErr w:type="spellEnd"/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ersistent (n = 25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FD34A4" w14:textId="2C2536B9" w:rsidR="00B26EA3" w:rsidRPr="00812ECD" w:rsidRDefault="00E23A8B" w:rsidP="0068160C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2.9 (1.1</w:t>
            </w:r>
            <w:r w:rsidR="0068160C" w:rsidRPr="00812EC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5.6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95697" w14:textId="67357340" w:rsidR="00B26EA3" w:rsidRPr="00812ECD" w:rsidRDefault="00E23A8B" w:rsidP="0068160C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7.5 (4.1</w:t>
            </w:r>
            <w:r w:rsidR="0068160C" w:rsidRPr="00812EC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11.6)</w:t>
            </w:r>
          </w:p>
        </w:tc>
      </w:tr>
      <w:tr w:rsidR="00B26EA3" w:rsidRPr="00812ECD" w14:paraId="3EA3D17B" w14:textId="77777777" w:rsidTr="00B93113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F610356" w14:textId="77777777" w:rsidR="00B26EA3" w:rsidRPr="00812ECD" w:rsidRDefault="00E23A8B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Enthesitis</w:t>
            </w:r>
            <w:proofErr w:type="spellEnd"/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-related arthritis (n = 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A08AE" w14:textId="152321C7" w:rsidR="00B26EA3" w:rsidRPr="00812ECD" w:rsidRDefault="00E23A8B" w:rsidP="0068160C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4.8 (2.9</w:t>
            </w:r>
            <w:r w:rsidR="0068160C" w:rsidRPr="00812EC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7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CBBE097" w14:textId="7157E535" w:rsidR="00B26EA3" w:rsidRPr="00812ECD" w:rsidRDefault="00E23A8B" w:rsidP="0068160C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13.0 (7.4</w:t>
            </w:r>
            <w:r w:rsidR="0068160C" w:rsidRPr="00812EC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20.1)</w:t>
            </w:r>
          </w:p>
        </w:tc>
      </w:tr>
      <w:tr w:rsidR="00B26EA3" w:rsidRPr="00812ECD" w14:paraId="610FFDA1" w14:textId="77777777" w:rsidTr="00B93113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DA8203F" w14:textId="77777777" w:rsidR="00B26EA3" w:rsidRPr="00812ECD" w:rsidRDefault="00E23A8B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Polyarticular</w:t>
            </w:r>
            <w:proofErr w:type="spellEnd"/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F negative (n = 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9CC15" w14:textId="4A93B440" w:rsidR="00B26EA3" w:rsidRPr="00812ECD" w:rsidRDefault="00E23A8B" w:rsidP="0068160C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6.1 (4.3</w:t>
            </w:r>
            <w:r w:rsidR="0068160C" w:rsidRPr="00812EC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7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5470824" w14:textId="2DD3B9C7" w:rsidR="00B26EA3" w:rsidRPr="00812ECD" w:rsidRDefault="00E23A8B" w:rsidP="0068160C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18.3 (13.0</w:t>
            </w:r>
            <w:r w:rsidR="0068160C" w:rsidRPr="00812EC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30.9)</w:t>
            </w:r>
          </w:p>
        </w:tc>
      </w:tr>
      <w:tr w:rsidR="00B26EA3" w:rsidRPr="00812ECD" w14:paraId="74DD153C" w14:textId="77777777" w:rsidTr="00B93113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D81FE4D" w14:textId="77777777" w:rsidR="00B26EA3" w:rsidRPr="00812ECD" w:rsidRDefault="00E23A8B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Juvenile psoriatic arthritis (n = 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5B0A1" w14:textId="1EDD9EB1" w:rsidR="00B26EA3" w:rsidRPr="00812ECD" w:rsidRDefault="00E23A8B" w:rsidP="0068160C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4.5 (2.6</w:t>
            </w:r>
            <w:r w:rsidR="0068160C" w:rsidRPr="00812EC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5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855F677" w14:textId="0A3EDC29" w:rsidR="00B26EA3" w:rsidRPr="00812ECD" w:rsidRDefault="00E23A8B" w:rsidP="0068160C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7.5 (5.6</w:t>
            </w:r>
            <w:r w:rsidR="0068160C" w:rsidRPr="00812ECD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10.1)</w:t>
            </w:r>
          </w:p>
        </w:tc>
      </w:tr>
      <w:tr w:rsidR="00B26EA3" w:rsidRPr="00812ECD" w14:paraId="15105582" w14:textId="77777777" w:rsidTr="00B93113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0848F1D" w14:textId="77777777" w:rsidR="00B26EA3" w:rsidRPr="00812ECD" w:rsidRDefault="00E23A8B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Oligoarticular</w:t>
            </w:r>
            <w:proofErr w:type="spellEnd"/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tended (n = 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3302A" w14:textId="77777777" w:rsidR="00B26EA3" w:rsidRPr="00812ECD" w:rsidRDefault="00D23D38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3.5; 3.9; 7.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60B92EC" w14:textId="77777777" w:rsidR="00B26EA3" w:rsidRPr="00812ECD" w:rsidRDefault="00D23D38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9.5; 9.8; 18.1</w:t>
            </w:r>
          </w:p>
        </w:tc>
      </w:tr>
      <w:tr w:rsidR="00B26EA3" w:rsidRPr="00812ECD" w14:paraId="03FBC4DE" w14:textId="77777777" w:rsidTr="00B93113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D13AD" w14:textId="77777777" w:rsidR="00B26EA3" w:rsidRPr="00812ECD" w:rsidRDefault="00E23A8B" w:rsidP="00AD0522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Polyarticular</w:t>
            </w:r>
            <w:proofErr w:type="spellEnd"/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F positive</w:t>
            </w:r>
            <w:r w:rsidR="00AD0522" w:rsidRPr="00812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n = 2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D89735" w14:textId="77777777" w:rsidR="00B26EA3" w:rsidRPr="00812ECD" w:rsidRDefault="00AD0522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2.7</w:t>
            </w:r>
            <w:r w:rsidR="00D23D38" w:rsidRPr="00812ECD">
              <w:rPr>
                <w:rFonts w:ascii="Times New Roman" w:hAnsi="Times New Roman"/>
                <w:sz w:val="24"/>
                <w:szCs w:val="24"/>
                <w:lang w:val="en-GB"/>
              </w:rPr>
              <w:t>; 8.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DB168" w14:textId="77777777" w:rsidR="00B26EA3" w:rsidRPr="00812ECD" w:rsidRDefault="00D23D38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14.2; 31.3</w:t>
            </w:r>
          </w:p>
        </w:tc>
      </w:tr>
      <w:tr w:rsidR="00AD0522" w:rsidRPr="00812ECD" w14:paraId="089F88B1" w14:textId="77777777" w:rsidTr="00435409"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C2335" w14:textId="3553F0D4" w:rsidR="00AD0522" w:rsidRPr="00812ECD" w:rsidRDefault="00444C25">
            <w:pPr>
              <w:spacing w:before="60" w:after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JIA = juvenile idiopathic arthritis; </w:t>
            </w:r>
            <w:r w:rsidR="0068160C" w:rsidRPr="00812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LAR = </w:t>
            </w:r>
            <w:r w:rsidR="00ED6704" w:rsidRPr="00812ECD">
              <w:rPr>
                <w:rFonts w:ascii="Times New Roman" w:hAnsi="Times New Roman"/>
                <w:sz w:val="24"/>
                <w:szCs w:val="24"/>
                <w:lang w:val="en-GB"/>
              </w:rPr>
              <w:t>International League of Associations for Rheumatology</w:t>
            </w:r>
            <w:r w:rsidR="00F01206" w:rsidRPr="00812ECD">
              <w:rPr>
                <w:rFonts w:ascii="Times New Roman" w:hAnsi="Times New Roman"/>
                <w:sz w:val="24"/>
                <w:szCs w:val="24"/>
                <w:lang w:val="en-GB"/>
              </w:rPr>
              <w:t>;</w:t>
            </w:r>
            <w:r w:rsidR="0068160C" w:rsidRPr="00812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12ECD" w:rsidRPr="00812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AS = visual analogue scale; </w:t>
            </w:r>
            <w:r w:rsidR="00F01206" w:rsidRPr="00812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JADAS27 = Juvenile Arthritis Disease Activity Score; </w:t>
            </w:r>
            <w:proofErr w:type="spellStart"/>
            <w:r w:rsidR="0068160C" w:rsidRPr="00812ECD">
              <w:rPr>
                <w:rFonts w:ascii="Times New Roman" w:hAnsi="Times New Roman"/>
                <w:sz w:val="24"/>
                <w:szCs w:val="24"/>
                <w:lang w:val="en-GB"/>
              </w:rPr>
              <w:t>Md</w:t>
            </w:r>
            <w:proofErr w:type="spellEnd"/>
            <w:r w:rsidR="0068160C" w:rsidRPr="00812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="0068160C" w:rsidRPr="00812ECD">
              <w:rPr>
                <w:rFonts w:ascii="Times New Roman" w:hAnsi="Times New Roman"/>
                <w:sz w:val="24"/>
                <w:szCs w:val="24"/>
                <w:lang w:val="en-GB"/>
              </w:rPr>
              <w:t>=  median</w:t>
            </w:r>
            <w:proofErr w:type="gramEnd"/>
            <w:r w:rsidR="0068160C" w:rsidRPr="00812ECD">
              <w:rPr>
                <w:rFonts w:ascii="Times New Roman" w:hAnsi="Times New Roman"/>
                <w:sz w:val="24"/>
                <w:szCs w:val="24"/>
                <w:lang w:val="en-GB"/>
              </w:rPr>
              <w:t>; IQR = interquartile range</w:t>
            </w:r>
            <w:r w:rsidR="00812ECD">
              <w:rPr>
                <w:rFonts w:ascii="Times New Roman" w:hAnsi="Times New Roman"/>
                <w:sz w:val="24"/>
                <w:szCs w:val="24"/>
                <w:lang w:val="en-GB"/>
              </w:rPr>
              <w:t>;</w:t>
            </w:r>
            <w:r w:rsidR="0068160C" w:rsidRPr="00812EC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F = rheumatoid factor</w:t>
            </w:r>
            <w:r w:rsidRPr="00812ECD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</w:tr>
    </w:tbl>
    <w:p w14:paraId="6B4B9915" w14:textId="77777777" w:rsidR="00333976" w:rsidRPr="00812ECD" w:rsidRDefault="00333976" w:rsidP="00E23A8B">
      <w:pPr>
        <w:rPr>
          <w:lang w:val="en-GB"/>
        </w:rPr>
      </w:pPr>
    </w:p>
    <w:sectPr w:rsidR="00333976" w:rsidRPr="00812E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E51077" w16cex:dateUtc="2022-10-03T05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58168D3" w16cid:durableId="26E5107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8A6"/>
    <w:rsid w:val="00087FD9"/>
    <w:rsid w:val="000A2243"/>
    <w:rsid w:val="00333976"/>
    <w:rsid w:val="00444C25"/>
    <w:rsid w:val="005F386D"/>
    <w:rsid w:val="0068160C"/>
    <w:rsid w:val="00753598"/>
    <w:rsid w:val="00812ECD"/>
    <w:rsid w:val="00AD0522"/>
    <w:rsid w:val="00B054DF"/>
    <w:rsid w:val="00B26EA3"/>
    <w:rsid w:val="00B93113"/>
    <w:rsid w:val="00D23D38"/>
    <w:rsid w:val="00E23A8B"/>
    <w:rsid w:val="00E578A6"/>
    <w:rsid w:val="00ED6704"/>
    <w:rsid w:val="00F01206"/>
    <w:rsid w:val="00F54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781F5"/>
  <w15:chartTrackingRefBased/>
  <w15:docId w15:val="{B4AE75F8-4A06-4DFF-9433-043D8D991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480" w:lineRule="auto"/>
        <w:ind w:firstLine="56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EA3"/>
    <w:pPr>
      <w:spacing w:line="256" w:lineRule="auto"/>
      <w:ind w:firstLine="0"/>
    </w:pPr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26EA3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4C25"/>
    <w:pPr>
      <w:spacing w:after="0" w:line="240" w:lineRule="auto"/>
      <w:ind w:firstLine="0"/>
    </w:pPr>
    <w:rPr>
      <w:rFonts w:ascii="Calibri" w:eastAsia="Calibri" w:hAnsi="Calibri" w:cs="Times New Roman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12EC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12EC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12ECD"/>
    <w:rPr>
      <w:rFonts w:ascii="Calibri" w:eastAsia="Calibri" w:hAnsi="Calibri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12EC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12ECD"/>
    <w:rPr>
      <w:rFonts w:ascii="Calibri" w:eastAsia="Calibri" w:hAnsi="Calibri" w:cs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931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93113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6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47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emor Berntson</dc:creator>
  <cp:keywords/>
  <dc:description/>
  <cp:lastModifiedBy>Lillemor Berntson</cp:lastModifiedBy>
  <cp:revision>14</cp:revision>
  <dcterms:created xsi:type="dcterms:W3CDTF">2022-09-29T17:58:00Z</dcterms:created>
  <dcterms:modified xsi:type="dcterms:W3CDTF">2022-10-14T06:20:00Z</dcterms:modified>
</cp:coreProperties>
</file>